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690A" w:rsidRDefault="0040690A" w:rsidP="0040690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 S1</w:t>
      </w:r>
      <w:r w:rsidRPr="00D46803">
        <w:rPr>
          <w:rFonts w:ascii="Times New Roman" w:hAnsi="Times New Roman" w:cs="Times New Roman"/>
          <w:sz w:val="24"/>
          <w:szCs w:val="24"/>
        </w:rPr>
        <w:t xml:space="preserve">. The result of date-randomization tests (DRTs). </w:t>
      </w:r>
      <w:r>
        <w:rPr>
          <w:rFonts w:ascii="Times New Roman" w:hAnsi="Times New Roman" w:cs="Times New Roman"/>
          <w:sz w:val="24"/>
          <w:szCs w:val="24"/>
        </w:rPr>
        <w:t xml:space="preserve">The temporal signal of CV-B3 datasets was tested using the </w:t>
      </w:r>
      <w:bookmarkStart w:id="0" w:name="OLE_LINK10000000000"/>
      <w:bookmarkEnd w:id="0"/>
      <w:r w:rsidRPr="009107C9">
        <w:rPr>
          <w:rFonts w:ascii="Times New Roman" w:hAnsi="Times New Roman" w:cs="Times New Roman"/>
          <w:sz w:val="24"/>
          <w:szCs w:val="24"/>
        </w:rPr>
        <w:t>Tip Dating Beast package</w:t>
      </w:r>
      <w:r>
        <w:rPr>
          <w:rFonts w:ascii="Times New Roman" w:hAnsi="Times New Roman" w:cs="Times New Roman"/>
          <w:sz w:val="24"/>
          <w:szCs w:val="24"/>
        </w:rPr>
        <w:t xml:space="preserve">. Based on 20 </w:t>
      </w:r>
      <w:r w:rsidRPr="009107C9">
        <w:rPr>
          <w:rFonts w:ascii="Times New Roman" w:hAnsi="Times New Roman" w:cs="Times New Roman"/>
          <w:sz w:val="24"/>
          <w:szCs w:val="24"/>
        </w:rPr>
        <w:t>random</w:t>
      </w:r>
      <w:r>
        <w:rPr>
          <w:rFonts w:ascii="Times New Roman" w:hAnsi="Times New Roman" w:cs="Times New Roman"/>
          <w:sz w:val="24"/>
          <w:szCs w:val="24"/>
        </w:rPr>
        <w:t xml:space="preserve"> replicates of the sampling dates produced by this package and the real datasets, </w:t>
      </w:r>
      <w:r w:rsidRPr="00156AB1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CV-B3 </w:t>
      </w:r>
      <w:r w:rsidRPr="00156AB1">
        <w:rPr>
          <w:rFonts w:ascii="Times New Roman" w:hAnsi="Times New Roman" w:cs="Times New Roman"/>
          <w:sz w:val="24"/>
          <w:szCs w:val="24"/>
        </w:rPr>
        <w:t xml:space="preserve">datasets </w:t>
      </w:r>
      <w:r>
        <w:rPr>
          <w:rFonts w:ascii="Times New Roman" w:hAnsi="Times New Roman" w:cs="Times New Roman"/>
          <w:sz w:val="24"/>
          <w:szCs w:val="24"/>
        </w:rPr>
        <w:t xml:space="preserve">are assured to </w:t>
      </w:r>
      <w:r w:rsidRPr="00156AB1">
        <w:rPr>
          <w:rFonts w:ascii="Times New Roman" w:hAnsi="Times New Roman" w:cs="Times New Roman"/>
          <w:sz w:val="24"/>
          <w:szCs w:val="24"/>
        </w:rPr>
        <w:t>have sufficient temporal signa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56AB1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>next assessment of evolutionary timescale.</w:t>
      </w:r>
    </w:p>
    <w:p w:rsidR="0052374B" w:rsidRDefault="00BC7123" w:rsidP="00A74F4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501840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018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2374B" w:rsidRDefault="0052374B" w:rsidP="00A74F4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52374B" w:rsidRDefault="0052374B" w:rsidP="00A74F4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52374B" w:rsidRDefault="0052374B" w:rsidP="00A74F4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52374B" w:rsidRDefault="0052374B" w:rsidP="00A74F4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A74F47" w:rsidRPr="00103524" w:rsidRDefault="009C4AEF" w:rsidP="00A74F47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1</w:t>
      </w:r>
      <w:r w:rsidR="00A74F47" w:rsidRPr="00103524">
        <w:rPr>
          <w:rFonts w:ascii="Times New Roman" w:hAnsi="Times New Roman" w:cs="Times New Roman"/>
          <w:sz w:val="24"/>
          <w:szCs w:val="24"/>
        </w:rPr>
        <w:t>. The information of 236 coxsackievirus B3 (CV-B3) strains used in this analysis, including 25 isolates first reported in this study.</w:t>
      </w:r>
      <w:r w:rsidR="00A74F47" w:rsidRPr="00103524">
        <w:rPr>
          <w:rFonts w:ascii="Times New Roman" w:eastAsia="等线" w:hAnsi="Times New Roman" w:cs="Times New Roman"/>
          <w:sz w:val="24"/>
          <w:szCs w:val="24"/>
        </w:rPr>
        <w:t xml:space="preserve"> </w:t>
      </w:r>
    </w:p>
    <w:p w:rsidR="00A74F47" w:rsidRPr="00103524" w:rsidRDefault="00A74F4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8931" w:type="dxa"/>
        <w:tblInd w:w="-284" w:type="dxa"/>
        <w:tblLook w:val="04A0" w:firstRow="1" w:lastRow="0" w:firstColumn="1" w:lastColumn="0" w:noHBand="0" w:noVBand="1"/>
      </w:tblPr>
      <w:tblGrid>
        <w:gridCol w:w="1465"/>
        <w:gridCol w:w="1384"/>
        <w:gridCol w:w="3537"/>
        <w:gridCol w:w="1412"/>
        <w:gridCol w:w="1133"/>
      </w:tblGrid>
      <w:tr w:rsidR="0050328C" w:rsidRPr="00103524" w:rsidTr="001D32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88" w:type="dxa"/>
          </w:tcPr>
          <w:p w:rsidR="0050328C" w:rsidRPr="00103524" w:rsidRDefault="0050328C" w:rsidP="005032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solation year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untries</w:t>
            </w:r>
            <w:r w:rsidR="00A01C3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or regions</w:t>
            </w:r>
            <w:bookmarkStart w:id="1" w:name="_GoBack"/>
            <w:bookmarkEnd w:id="1"/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train name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sz w:val="24"/>
                <w:szCs w:val="24"/>
              </w:rPr>
              <w:t>GenBank accession No.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rigin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3-2H-Sewage-YN-CHN-2013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B976076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5.5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F1851041-05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M236933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5.5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F1880311-05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M236936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5.5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F1930611-05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M236938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5.5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F1990111-05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M236943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5.5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F2031011-05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M236944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3029-05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M711004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8098-05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M711026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56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Y673831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5.78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VB3-MCH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U144042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8.4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uyang19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J000001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8.45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Z803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J357838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5.52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5.188.2226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J868286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6.01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5.350.3337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J868287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6.03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6.006.3430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J868327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6.04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6.007.1075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J868328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6.23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6.073.4410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J868329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8.53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12/2008TC/SD/CHN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J919564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8.53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7/2008TC/SD/CHN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J919566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8.86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eijing0811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Q141875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Z127/SD/CHN/2005/CB3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Q246518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M06HZ/SD/CHN/2006/CB3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Q329744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0190/SD/CHN/2000/CB3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Q329745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0270/SD/CHN/2000/CB3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Q329746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0281/SD/CHN/2000/CB3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Q329747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0284/SD/CHN/2000/CB3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Q329748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0343/SD/CHN/2000/CB3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Q329749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0346/SD/CHN/2000/CB3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Q329750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0359/SD/CHN/2000/CB3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Q329751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0362/SD/CHN/2000/CB3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Q329752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1330/SD/CHN/2001/CB3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Q329753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1338/SD/CHN/2001/CB3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Q329754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156F/SD/CHN/2008/CB3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Q329755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019Y/SD/CHN/2008/CB3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Q329756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2217/SD/CHN/2002/CB3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Q329757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2225/SD/CHN/2002/CB3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Q329758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2004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4327/SD/CHN/2004/CB3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Q329759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4433/SD/CHN/2004/CB3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Q329760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5280/SD/CHN/2005/CB3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Q329761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8132/SD/CHN/2008/CB3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Q329762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8153/SD/CHN/2008/CB3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Q329763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8197/SD/CHN/2008/CB3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Q329764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8201/SD/CHN/2008/CB3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Q329765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94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4196/SD/CHN/1994/CB3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Q329766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010408199/SD/CHN/2008/CB3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Q329767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SM-CVB3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U109481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8.56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B3/SD/sewage/080725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U272011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8.57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B3/SD/sewage/080729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U272012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9.41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B3/SD/sewage/090528/1-4H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U272013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VB3_CF3109_FRA01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F948084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VB3_CF295067_FRA04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F948085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VB3_CF209062_FRA06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F948088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0.81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enmark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an_troglodytes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N979570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8-2035_verus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Q042700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96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6HN+3/SD/CHN/1996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Q364844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0353/SD/CHN/2000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Q364845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1281/SD/CHN/2001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Q364846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1318/SD/CHN/2001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Q364847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1343/SD/CHN/2001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Q364848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7AMES.Cao/SD/CHN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Q364849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7AMES.Yang/SD/CHN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Q364850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2153/SD/CHN/2002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Q364851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2197/SD/CHN/2002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Q364852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2243/SD/CHN/2002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Q364853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2251/SD/CHN/2002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Q364854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2273/SD/CHN/2002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Q364855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2298/SD/CHN/2002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Q364856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2302/SD/CHN/2002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Q364857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3243/SD/CHN/2003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Q364858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5213/SD/CHN/2005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Q364859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5267/SD/CHN/2005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Q364860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5275/SD/CHN/2005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Q364861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5336/SD/CHN/2005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Q364862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5367/SD/CHN/2005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Q364863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5416/SD/CHN/2005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Q364864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8130/SD/CHN/2008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Q364865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8131/SD/CHN/2008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Q364866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8135C4/SD/CHN/2008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Q364867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8135C5/SD/CHN/2008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Q364868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8180C2/SD/CHN/2008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Q364869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2008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8199/SD/CHN/2008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Q364870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8210/SD/CHN/2008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Q364871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8211/SD/CHN/2008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Q364872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8281/SD/CHN/2008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Q364873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9229/SD/CHN/2009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Q364874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90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0052/SD/CHN/1990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Q364875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93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3010/SD/CHN/1993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Q364876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96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6125/SD/CHN/1996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Q364877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96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6169/SD/CHN/1996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Q364878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96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6174/SD/CHN/1996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Q364879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96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6191/SD/CHN/1996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Q364880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96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6226/SD/CHN/1996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Q364881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96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6302/SD/CHN/1996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Q364882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2HZ+4/SD/CHN/2002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Q364883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2HZ+5/SD/CHN/2002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Q364884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NEW100429/SD/CHN/2010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Q364885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iwan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L2000139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Q390174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iwan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L2000-140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Q390175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iwan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L2000141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Q390176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iwan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L2000-142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Q390177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iwan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L2000143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Q390178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iwan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5-649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Q390179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iwan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5-812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Q390180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iwan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5-0927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Q390181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iwan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5-960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Q390182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iwan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5-1271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Q390183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iwan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5-1362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Q390184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iwan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5-1396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Q390185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iwan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5-1451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Q390186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iwan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0758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Q390187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iwan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0802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Q390188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iwan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5517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Q390189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iwan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11693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Q390190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iwan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31159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Q390191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iwan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40261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Q390192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iwan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40263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Q390193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iwan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40264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Q390194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iwan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40267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Q390195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iwan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40269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Q390196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iwan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40270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Q390197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iwan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40281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Q390198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iwan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50957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Q390199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iwan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51087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Q390200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iwan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FP2000250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Q390201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2000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iwan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2000008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Q390202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iwan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2005351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Q390203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iwan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2005601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Q390204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iwan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2005764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Q390205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iwan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2005852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Q390206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iwan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2005905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Q390207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iwan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20051194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Q390208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iwan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20051274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Q390209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iwan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FP9911003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Q390210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iwan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FP9911004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Q390211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iwan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2007668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Q390212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iwan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20081389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Q390213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iwan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20081390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Q390214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iwan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20081391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Q390215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iwan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20081392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Q390216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iwan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20081393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Q390217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iwan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20081388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Q390218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iwan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2010441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Q390219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IV09001C5LVH7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X476161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IV09001C1LVH1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X476162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IV09001C2LVH2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X476163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IV09001C3LVH4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X476164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IV09001C4LVH5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X476165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IV1021241LV380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X476166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IV0917801LV243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X476167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IV099741LV204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X476168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IV0923491LV157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X476169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IV095181LV33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X476170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IV094331LV26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X476171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8.31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050D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X513572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9.36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210D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X513573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9.41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219D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X513574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9.4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475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X513576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9.53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103/KM/09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X843810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97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7-927_1207K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X946654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97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7-927_1207R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X946655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2.53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VB3SD2012CHN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X976770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1.86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H30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C481610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8.37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B14080141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C867083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8.37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B14080324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C867084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8.37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B14080351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C867085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8.29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B14080176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C867086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2.37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B141230091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C867087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2.45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B141230178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C867088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2012.45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B141230182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C867089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2.45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B141230183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C867090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9.45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79-12a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F177116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JZ12-0289F/HeB/CHN/2012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F246647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JZ12-0573T/HeB/CHN/2012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F246648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JZ12-0729F/HeB/CHN/2012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F246649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JZ12-0735F/HeB/CHN/2012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F246650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JZ12-0772T/HeB/CHN/2012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F246651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JZ12-0897F/HeB/CHN/2012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F246652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JZ12-0928F/HeB/CHN/2012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F246653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JZK12-0012F/HeB/CHN/2012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F246654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JZK12-0033F/HeB/CHN/2012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F246655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JZK12-0042F/HeB/CHN/2012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F246656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JZK12-0045F/HeB/CHN/2012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F246657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E002/SD/CHN/12/CB3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F246751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N110617.R2-3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F747467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M06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J020100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93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79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J489414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49</w:t>
            </w:r>
          </w:p>
        </w:tc>
        <w:tc>
          <w:tcPr>
            <w:tcW w:w="1384" w:type="dxa"/>
          </w:tcPr>
          <w:p w:rsidR="0050328C" w:rsidRPr="00103524" w:rsidRDefault="00AF5BD6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F5BD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necticut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ancy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J818302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H09Y/JS/2012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P036479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H16G/JS/2012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P036480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Z23Y/JS/2012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P036481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8.37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onesi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8910445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R054737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IV099351LV53P4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R107054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IV0914321LV141P5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R107055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IV099101LV198P7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R107056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IV1019241LV350P10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R107057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dagascar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D9774-11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R232787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dagascar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D9775-11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R232788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8TC170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R362878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oland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00/PL12/2002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U189245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oland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95/PL20/2002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U189246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oland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92/PL02/2004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U189248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oland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48/PL24/2008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U189250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0.78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hailand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V-B_CV-B3/PMKA0906/THA/2010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U574623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0.12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hailand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V-B_CV-B3/PMKA0219/THA/2010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U574624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2.78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ussi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Pb_219/12Hel/NAO-17/14/RU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U841460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2.78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ussi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Pb_220/12Hel/NAO-18/14/RU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U841461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3.86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ussi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Pb_5111/13sew/Sar-6/14/RU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U841462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B3/2035A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Y286529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3.62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e4/Fukushima/JPN/2013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C012522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3.7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e5/Fukushima/JPN/2013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C012523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2013.78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e6/Fukushima/JPN/2013</w:t>
            </w:r>
          </w:p>
        </w:tc>
        <w:tc>
          <w:tcPr>
            <w:tcW w:w="1417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C012524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002H-SJZ11-0122T</w:t>
            </w:r>
          </w:p>
        </w:tc>
        <w:tc>
          <w:tcPr>
            <w:tcW w:w="1417" w:type="dxa"/>
          </w:tcPr>
          <w:p w:rsidR="0050328C" w:rsidRPr="00103524" w:rsidRDefault="00823AB6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H293510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0328C" w:rsidRPr="00103524" w:rsidTr="001D3219">
        <w:tc>
          <w:tcPr>
            <w:tcW w:w="148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38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143H-SJZKZH12-0032T</w:t>
            </w:r>
          </w:p>
        </w:tc>
        <w:tc>
          <w:tcPr>
            <w:tcW w:w="1417" w:type="dxa"/>
          </w:tcPr>
          <w:p w:rsidR="0050328C" w:rsidRPr="00103524" w:rsidRDefault="00823AB6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H293511</w:t>
            </w:r>
          </w:p>
        </w:tc>
        <w:tc>
          <w:tcPr>
            <w:tcW w:w="1134" w:type="dxa"/>
          </w:tcPr>
          <w:p w:rsidR="0050328C" w:rsidRPr="00103524" w:rsidRDefault="0050328C" w:rsidP="0050328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823AB6" w:rsidRPr="00103524" w:rsidTr="001D3219">
        <w:tc>
          <w:tcPr>
            <w:tcW w:w="1488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384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165R-SJZKZH12-0202F</w:t>
            </w:r>
          </w:p>
        </w:tc>
        <w:tc>
          <w:tcPr>
            <w:tcW w:w="1417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H293512</w:t>
            </w:r>
          </w:p>
        </w:tc>
        <w:tc>
          <w:tcPr>
            <w:tcW w:w="1134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823AB6" w:rsidRPr="00103524" w:rsidTr="001D3219">
        <w:tc>
          <w:tcPr>
            <w:tcW w:w="1488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384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172R-SJZKZH12-0223F</w:t>
            </w:r>
          </w:p>
        </w:tc>
        <w:tc>
          <w:tcPr>
            <w:tcW w:w="1417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H293513</w:t>
            </w:r>
          </w:p>
        </w:tc>
        <w:tc>
          <w:tcPr>
            <w:tcW w:w="1134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823AB6" w:rsidRPr="00103524" w:rsidTr="001D3219">
        <w:tc>
          <w:tcPr>
            <w:tcW w:w="1488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384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176R-SJZKZH12-0232F</w:t>
            </w:r>
          </w:p>
        </w:tc>
        <w:tc>
          <w:tcPr>
            <w:tcW w:w="1417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H293514</w:t>
            </w:r>
          </w:p>
        </w:tc>
        <w:tc>
          <w:tcPr>
            <w:tcW w:w="1134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823AB6" w:rsidRPr="00103524" w:rsidTr="001D3219">
        <w:tc>
          <w:tcPr>
            <w:tcW w:w="1488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384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178R-SJZKZH12-0235F</w:t>
            </w:r>
          </w:p>
        </w:tc>
        <w:tc>
          <w:tcPr>
            <w:tcW w:w="1417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H293515</w:t>
            </w:r>
          </w:p>
        </w:tc>
        <w:tc>
          <w:tcPr>
            <w:tcW w:w="1134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823AB6" w:rsidRPr="00103524" w:rsidTr="001D3219">
        <w:tc>
          <w:tcPr>
            <w:tcW w:w="1488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384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180R-SJZKZH12-0242F</w:t>
            </w:r>
          </w:p>
        </w:tc>
        <w:tc>
          <w:tcPr>
            <w:tcW w:w="1417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H293516</w:t>
            </w:r>
          </w:p>
        </w:tc>
        <w:tc>
          <w:tcPr>
            <w:tcW w:w="1134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823AB6" w:rsidRPr="00103524" w:rsidTr="001D3219">
        <w:tc>
          <w:tcPr>
            <w:tcW w:w="1488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384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D2016-BZ161-CVB3</w:t>
            </w:r>
          </w:p>
        </w:tc>
        <w:tc>
          <w:tcPr>
            <w:tcW w:w="1417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H293517</w:t>
            </w:r>
          </w:p>
        </w:tc>
        <w:tc>
          <w:tcPr>
            <w:tcW w:w="1134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823AB6" w:rsidRPr="00103524" w:rsidTr="001D3219">
        <w:tc>
          <w:tcPr>
            <w:tcW w:w="1488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384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D2016-DZ148-CVB3</w:t>
            </w:r>
          </w:p>
        </w:tc>
        <w:tc>
          <w:tcPr>
            <w:tcW w:w="1417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H293518</w:t>
            </w:r>
          </w:p>
        </w:tc>
        <w:tc>
          <w:tcPr>
            <w:tcW w:w="1134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823AB6" w:rsidRPr="00103524" w:rsidTr="001D3219">
        <w:tc>
          <w:tcPr>
            <w:tcW w:w="1488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384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D2016-DZ155-CVB3</w:t>
            </w:r>
          </w:p>
        </w:tc>
        <w:tc>
          <w:tcPr>
            <w:tcW w:w="1417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H293519</w:t>
            </w:r>
          </w:p>
        </w:tc>
        <w:tc>
          <w:tcPr>
            <w:tcW w:w="1134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823AB6" w:rsidRPr="00103524" w:rsidTr="001D3219">
        <w:tc>
          <w:tcPr>
            <w:tcW w:w="1488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384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D2016-DZ171-CVB3</w:t>
            </w:r>
          </w:p>
        </w:tc>
        <w:tc>
          <w:tcPr>
            <w:tcW w:w="1417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H293520</w:t>
            </w:r>
          </w:p>
        </w:tc>
        <w:tc>
          <w:tcPr>
            <w:tcW w:w="1134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823AB6" w:rsidRPr="00103524" w:rsidTr="001D3219">
        <w:tc>
          <w:tcPr>
            <w:tcW w:w="1488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384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D2016-HZ202H-CVB3</w:t>
            </w:r>
          </w:p>
        </w:tc>
        <w:tc>
          <w:tcPr>
            <w:tcW w:w="1417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H293521</w:t>
            </w:r>
          </w:p>
        </w:tc>
        <w:tc>
          <w:tcPr>
            <w:tcW w:w="1134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823AB6" w:rsidRPr="00103524" w:rsidTr="001D3219">
        <w:tc>
          <w:tcPr>
            <w:tcW w:w="1488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384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D2016-HZ276H-CVB3</w:t>
            </w:r>
          </w:p>
        </w:tc>
        <w:tc>
          <w:tcPr>
            <w:tcW w:w="1417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H293522</w:t>
            </w:r>
          </w:p>
        </w:tc>
        <w:tc>
          <w:tcPr>
            <w:tcW w:w="1134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823AB6" w:rsidRPr="00103524" w:rsidTr="001D3219">
        <w:tc>
          <w:tcPr>
            <w:tcW w:w="1488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384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D2016-JA224-CVB3</w:t>
            </w:r>
          </w:p>
        </w:tc>
        <w:tc>
          <w:tcPr>
            <w:tcW w:w="1417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H293523</w:t>
            </w:r>
          </w:p>
        </w:tc>
        <w:tc>
          <w:tcPr>
            <w:tcW w:w="1134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823AB6" w:rsidRPr="00103524" w:rsidTr="001D3219">
        <w:tc>
          <w:tcPr>
            <w:tcW w:w="1488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384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D2016-JN325H-CVB3</w:t>
            </w:r>
          </w:p>
        </w:tc>
        <w:tc>
          <w:tcPr>
            <w:tcW w:w="1417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H293524</w:t>
            </w:r>
          </w:p>
        </w:tc>
        <w:tc>
          <w:tcPr>
            <w:tcW w:w="1134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823AB6" w:rsidRPr="00103524" w:rsidTr="001D3219">
        <w:tc>
          <w:tcPr>
            <w:tcW w:w="1488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384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D2016-LC100H-CVB3</w:t>
            </w:r>
          </w:p>
        </w:tc>
        <w:tc>
          <w:tcPr>
            <w:tcW w:w="1417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H293525</w:t>
            </w:r>
          </w:p>
        </w:tc>
        <w:tc>
          <w:tcPr>
            <w:tcW w:w="1134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823AB6" w:rsidRPr="00103524" w:rsidTr="001D3219">
        <w:tc>
          <w:tcPr>
            <w:tcW w:w="1488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384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D2016-LC114H-CVB3</w:t>
            </w:r>
          </w:p>
        </w:tc>
        <w:tc>
          <w:tcPr>
            <w:tcW w:w="1417" w:type="dxa"/>
          </w:tcPr>
          <w:p w:rsidR="00823AB6" w:rsidRPr="00103524" w:rsidRDefault="00065FC1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H293526</w:t>
            </w:r>
          </w:p>
        </w:tc>
        <w:tc>
          <w:tcPr>
            <w:tcW w:w="1134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823AB6" w:rsidRPr="00103524" w:rsidTr="001D3219">
        <w:tc>
          <w:tcPr>
            <w:tcW w:w="1488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384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D2016-LC115H-CVB3</w:t>
            </w:r>
          </w:p>
        </w:tc>
        <w:tc>
          <w:tcPr>
            <w:tcW w:w="1417" w:type="dxa"/>
          </w:tcPr>
          <w:p w:rsidR="00823AB6" w:rsidRPr="00103524" w:rsidRDefault="00065FC1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H293527</w:t>
            </w:r>
          </w:p>
        </w:tc>
        <w:tc>
          <w:tcPr>
            <w:tcW w:w="1134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823AB6" w:rsidRPr="00103524" w:rsidTr="001D3219">
        <w:tc>
          <w:tcPr>
            <w:tcW w:w="1488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384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D2016-LW041H-CVB3</w:t>
            </w:r>
          </w:p>
        </w:tc>
        <w:tc>
          <w:tcPr>
            <w:tcW w:w="1417" w:type="dxa"/>
          </w:tcPr>
          <w:p w:rsidR="00823AB6" w:rsidRPr="00103524" w:rsidRDefault="00065FC1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H293528</w:t>
            </w:r>
          </w:p>
        </w:tc>
        <w:tc>
          <w:tcPr>
            <w:tcW w:w="1134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823AB6" w:rsidRPr="00103524" w:rsidTr="001D3219">
        <w:tc>
          <w:tcPr>
            <w:tcW w:w="1488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384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D2016-TA150H-CVB3</w:t>
            </w:r>
          </w:p>
        </w:tc>
        <w:tc>
          <w:tcPr>
            <w:tcW w:w="1417" w:type="dxa"/>
          </w:tcPr>
          <w:p w:rsidR="00823AB6" w:rsidRPr="00103524" w:rsidRDefault="00065FC1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H293529</w:t>
            </w:r>
          </w:p>
        </w:tc>
        <w:tc>
          <w:tcPr>
            <w:tcW w:w="1134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823AB6" w:rsidRPr="00103524" w:rsidTr="001D3219">
        <w:tc>
          <w:tcPr>
            <w:tcW w:w="1488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384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D2016-TA164H-CVB3</w:t>
            </w:r>
          </w:p>
        </w:tc>
        <w:tc>
          <w:tcPr>
            <w:tcW w:w="1417" w:type="dxa"/>
          </w:tcPr>
          <w:p w:rsidR="00823AB6" w:rsidRPr="00103524" w:rsidRDefault="00065FC1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H293530</w:t>
            </w:r>
          </w:p>
        </w:tc>
        <w:tc>
          <w:tcPr>
            <w:tcW w:w="1134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823AB6" w:rsidRPr="00103524" w:rsidTr="001D3219">
        <w:tc>
          <w:tcPr>
            <w:tcW w:w="1488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384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D2016-TA178H-CVB3</w:t>
            </w:r>
          </w:p>
        </w:tc>
        <w:tc>
          <w:tcPr>
            <w:tcW w:w="1417" w:type="dxa"/>
          </w:tcPr>
          <w:p w:rsidR="00823AB6" w:rsidRPr="00103524" w:rsidRDefault="00065FC1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H293531</w:t>
            </w:r>
          </w:p>
        </w:tc>
        <w:tc>
          <w:tcPr>
            <w:tcW w:w="1134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823AB6" w:rsidRPr="00103524" w:rsidTr="001D3219">
        <w:tc>
          <w:tcPr>
            <w:tcW w:w="1488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384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D2016-WF451-CVB3</w:t>
            </w:r>
          </w:p>
        </w:tc>
        <w:tc>
          <w:tcPr>
            <w:tcW w:w="1417" w:type="dxa"/>
          </w:tcPr>
          <w:p w:rsidR="00823AB6" w:rsidRPr="00103524" w:rsidRDefault="00065FC1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H293532</w:t>
            </w:r>
          </w:p>
        </w:tc>
        <w:tc>
          <w:tcPr>
            <w:tcW w:w="1134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823AB6" w:rsidRPr="00103524" w:rsidTr="001D3219">
        <w:tc>
          <w:tcPr>
            <w:tcW w:w="1488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384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D2016-WF598H-CVB3</w:t>
            </w:r>
          </w:p>
        </w:tc>
        <w:tc>
          <w:tcPr>
            <w:tcW w:w="1417" w:type="dxa"/>
          </w:tcPr>
          <w:p w:rsidR="00823AB6" w:rsidRPr="00103524" w:rsidRDefault="00065FC1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H293533</w:t>
            </w:r>
          </w:p>
        </w:tc>
        <w:tc>
          <w:tcPr>
            <w:tcW w:w="1134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823AB6" w:rsidRPr="00103524" w:rsidTr="001D3219">
        <w:tc>
          <w:tcPr>
            <w:tcW w:w="1488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384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3508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D2016-WH134-CVB3</w:t>
            </w:r>
          </w:p>
        </w:tc>
        <w:tc>
          <w:tcPr>
            <w:tcW w:w="1417" w:type="dxa"/>
          </w:tcPr>
          <w:p w:rsidR="00823AB6" w:rsidRPr="00103524" w:rsidRDefault="00065FC1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H293534</w:t>
            </w:r>
          </w:p>
        </w:tc>
        <w:tc>
          <w:tcPr>
            <w:tcW w:w="1134" w:type="dxa"/>
          </w:tcPr>
          <w:p w:rsidR="00823AB6" w:rsidRPr="00103524" w:rsidRDefault="00823AB6" w:rsidP="00823AB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035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</w:tbl>
    <w:p w:rsidR="003B7CE9" w:rsidRDefault="003B7CE9">
      <w:pPr>
        <w:rPr>
          <w:rFonts w:ascii="Times New Roman" w:hAnsi="Times New Roman" w:cs="Times New Roman"/>
          <w:sz w:val="24"/>
          <w:szCs w:val="24"/>
        </w:rPr>
      </w:pPr>
    </w:p>
    <w:p w:rsidR="00A67E09" w:rsidRDefault="00A67E09">
      <w:pPr>
        <w:rPr>
          <w:rFonts w:ascii="Times New Roman" w:hAnsi="Times New Roman" w:cs="Times New Roman"/>
          <w:sz w:val="24"/>
          <w:szCs w:val="24"/>
        </w:rPr>
      </w:pPr>
    </w:p>
    <w:p w:rsidR="00A67E09" w:rsidRDefault="00A67E09">
      <w:pPr>
        <w:rPr>
          <w:rFonts w:ascii="Times New Roman" w:hAnsi="Times New Roman" w:cs="Times New Roman"/>
          <w:sz w:val="24"/>
          <w:szCs w:val="24"/>
        </w:rPr>
      </w:pPr>
    </w:p>
    <w:p w:rsidR="00A67E09" w:rsidRDefault="00A67E09">
      <w:pPr>
        <w:rPr>
          <w:rFonts w:ascii="Times New Roman" w:hAnsi="Times New Roman" w:cs="Times New Roman"/>
          <w:sz w:val="24"/>
          <w:szCs w:val="24"/>
        </w:rPr>
      </w:pPr>
    </w:p>
    <w:p w:rsidR="00A67E09" w:rsidRDefault="00A67E09">
      <w:pPr>
        <w:rPr>
          <w:rFonts w:ascii="Times New Roman" w:hAnsi="Times New Roman" w:cs="Times New Roman"/>
          <w:sz w:val="24"/>
          <w:szCs w:val="24"/>
        </w:rPr>
      </w:pPr>
    </w:p>
    <w:p w:rsidR="00A67E09" w:rsidRDefault="00A67E09">
      <w:pPr>
        <w:rPr>
          <w:rFonts w:ascii="Times New Roman" w:hAnsi="Times New Roman" w:cs="Times New Roman"/>
          <w:sz w:val="24"/>
          <w:szCs w:val="24"/>
        </w:rPr>
      </w:pPr>
    </w:p>
    <w:p w:rsidR="00A67E09" w:rsidRDefault="00A67E09">
      <w:pPr>
        <w:rPr>
          <w:rFonts w:ascii="Times New Roman" w:hAnsi="Times New Roman" w:cs="Times New Roman"/>
          <w:sz w:val="24"/>
          <w:szCs w:val="24"/>
        </w:rPr>
      </w:pPr>
    </w:p>
    <w:p w:rsidR="00A67E09" w:rsidRDefault="00A67E09">
      <w:pPr>
        <w:rPr>
          <w:rFonts w:ascii="Times New Roman" w:hAnsi="Times New Roman" w:cs="Times New Roman"/>
          <w:sz w:val="24"/>
          <w:szCs w:val="24"/>
        </w:rPr>
      </w:pPr>
    </w:p>
    <w:p w:rsidR="00A67E09" w:rsidRDefault="00A67E09">
      <w:pPr>
        <w:rPr>
          <w:rFonts w:ascii="Times New Roman" w:hAnsi="Times New Roman" w:cs="Times New Roman"/>
          <w:sz w:val="24"/>
          <w:szCs w:val="24"/>
        </w:rPr>
      </w:pPr>
    </w:p>
    <w:p w:rsidR="00A67E09" w:rsidRDefault="00A67E09">
      <w:pPr>
        <w:rPr>
          <w:rFonts w:ascii="Times New Roman" w:hAnsi="Times New Roman" w:cs="Times New Roman"/>
          <w:sz w:val="24"/>
          <w:szCs w:val="24"/>
        </w:rPr>
      </w:pPr>
    </w:p>
    <w:p w:rsidR="00A67E09" w:rsidRDefault="00A67E09">
      <w:pPr>
        <w:rPr>
          <w:rFonts w:ascii="Times New Roman" w:hAnsi="Times New Roman" w:cs="Times New Roman"/>
          <w:sz w:val="24"/>
          <w:szCs w:val="24"/>
        </w:rPr>
      </w:pPr>
    </w:p>
    <w:p w:rsidR="00A67E09" w:rsidRDefault="00A67E09">
      <w:pPr>
        <w:rPr>
          <w:rFonts w:ascii="Times New Roman" w:hAnsi="Times New Roman" w:cs="Times New Roman"/>
          <w:sz w:val="24"/>
          <w:szCs w:val="24"/>
        </w:rPr>
      </w:pPr>
    </w:p>
    <w:p w:rsidR="00A67E09" w:rsidRDefault="00A67E09">
      <w:pPr>
        <w:rPr>
          <w:rFonts w:ascii="Times New Roman" w:hAnsi="Times New Roman" w:cs="Times New Roman"/>
          <w:sz w:val="24"/>
          <w:szCs w:val="24"/>
        </w:rPr>
      </w:pPr>
    </w:p>
    <w:p w:rsidR="00A67E09" w:rsidRDefault="00A67E09">
      <w:pPr>
        <w:rPr>
          <w:rFonts w:ascii="Times New Roman" w:hAnsi="Times New Roman" w:cs="Times New Roman"/>
          <w:sz w:val="24"/>
          <w:szCs w:val="24"/>
        </w:rPr>
      </w:pPr>
    </w:p>
    <w:p w:rsidR="00A67E09" w:rsidRDefault="00A67E09">
      <w:pPr>
        <w:rPr>
          <w:rFonts w:ascii="Times New Roman" w:hAnsi="Times New Roman" w:cs="Times New Roman"/>
          <w:sz w:val="24"/>
          <w:szCs w:val="24"/>
        </w:rPr>
      </w:pPr>
    </w:p>
    <w:p w:rsidR="00A67E09" w:rsidRDefault="00A67E09">
      <w:pPr>
        <w:rPr>
          <w:rFonts w:ascii="Times New Roman" w:hAnsi="Times New Roman" w:cs="Times New Roman"/>
          <w:sz w:val="24"/>
          <w:szCs w:val="24"/>
        </w:rPr>
      </w:pPr>
    </w:p>
    <w:p w:rsidR="00CF32B2" w:rsidRDefault="00CF32B2">
      <w:pPr>
        <w:rPr>
          <w:rFonts w:ascii="Times New Roman" w:hAnsi="Times New Roman" w:cs="Times New Roman"/>
          <w:sz w:val="24"/>
          <w:szCs w:val="24"/>
        </w:rPr>
        <w:sectPr w:rsidR="00CF32B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A67E09" w:rsidRDefault="00A67E09" w:rsidP="00A67E09">
      <w:bookmarkStart w:id="2" w:name="OLE_LINK1"/>
      <w:bookmarkStart w:id="3" w:name="OLE_LINK2"/>
      <w:bookmarkStart w:id="4" w:name="OLE_LINK3"/>
      <w:bookmarkStart w:id="5" w:name="OLE_LINK4"/>
      <w:r>
        <w:rPr>
          <w:rFonts w:ascii="Times New Roman" w:hAnsi="Times New Roman" w:cs="Times New Roman"/>
          <w:sz w:val="24"/>
          <w:szCs w:val="24"/>
        </w:rPr>
        <w:lastRenderedPageBreak/>
        <w:t>Table S2</w:t>
      </w:r>
      <w:r w:rsidRPr="00D46803">
        <w:rPr>
          <w:rFonts w:ascii="Times New Roman" w:hAnsi="Times New Roman" w:cs="Times New Roman"/>
          <w:sz w:val="24"/>
          <w:szCs w:val="24"/>
        </w:rPr>
        <w:t xml:space="preserve">. Evolutionary characteristics of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196604">
        <w:rPr>
          <w:rFonts w:ascii="Times New Roman" w:hAnsi="Times New Roman" w:cs="Times New Roman"/>
          <w:sz w:val="24"/>
          <w:szCs w:val="24"/>
        </w:rPr>
        <w:t xml:space="preserve">oxsackievirus B3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D46803">
        <w:rPr>
          <w:rFonts w:ascii="Times New Roman" w:hAnsi="Times New Roman" w:cs="Times New Roman"/>
          <w:sz w:val="24"/>
          <w:szCs w:val="24"/>
        </w:rPr>
        <w:t>CV-B3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D46803">
        <w:rPr>
          <w:rFonts w:ascii="Times New Roman" w:hAnsi="Times New Roman" w:cs="Times New Roman"/>
          <w:sz w:val="24"/>
          <w:szCs w:val="24"/>
        </w:rPr>
        <w:t xml:space="preserve"> genotypes based on the entire </w:t>
      </w:r>
      <w:r w:rsidRPr="00D46803">
        <w:rPr>
          <w:rFonts w:ascii="Times New Roman" w:hAnsi="Times New Roman" w:cs="Times New Roman"/>
          <w:i/>
          <w:sz w:val="24"/>
          <w:szCs w:val="24"/>
        </w:rPr>
        <w:t>VP1</w:t>
      </w:r>
      <w:r w:rsidRPr="00D46803">
        <w:rPr>
          <w:rFonts w:ascii="Times New Roman" w:hAnsi="Times New Roman" w:cs="Times New Roman"/>
          <w:sz w:val="24"/>
          <w:szCs w:val="24"/>
        </w:rPr>
        <w:t xml:space="preserve"> gene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76"/>
        <w:gridCol w:w="142"/>
        <w:gridCol w:w="2252"/>
        <w:gridCol w:w="1575"/>
        <w:gridCol w:w="2368"/>
        <w:gridCol w:w="236"/>
        <w:gridCol w:w="3066"/>
        <w:gridCol w:w="3043"/>
      </w:tblGrid>
      <w:tr w:rsidR="00A67E09" w:rsidRPr="0033590A" w:rsidTr="00A936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9"/>
        </w:trPr>
        <w:tc>
          <w:tcPr>
            <w:tcW w:w="1276" w:type="dxa"/>
            <w:vMerge w:val="restart"/>
          </w:tcPr>
          <w:p w:rsidR="00A67E09" w:rsidRPr="0033590A" w:rsidRDefault="00A67E09" w:rsidP="009107C9">
            <w:pPr>
              <w:jc w:val="center"/>
              <w:rPr>
                <w:rFonts w:ascii="Times New Roman" w:hAnsi="Times New Roman" w:cs="Times New Roman"/>
              </w:rPr>
            </w:pPr>
            <w:r w:rsidRPr="00B34C29">
              <w:rPr>
                <w:rFonts w:ascii="Times New Roman" w:hAnsi="Times New Roman" w:cs="Times New Roman"/>
                <w:sz w:val="24"/>
                <w:szCs w:val="24"/>
              </w:rPr>
              <w:t>Genetype</w:t>
            </w:r>
            <w:r w:rsidRPr="00B34C2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394" w:type="dxa"/>
            <w:gridSpan w:val="2"/>
            <w:vMerge w:val="restart"/>
          </w:tcPr>
          <w:p w:rsidR="00A67E09" w:rsidRPr="0033590A" w:rsidRDefault="00A67E09" w:rsidP="009107C9">
            <w:pPr>
              <w:jc w:val="center"/>
              <w:rPr>
                <w:rFonts w:ascii="Times New Roman" w:hAnsi="Times New Roman" w:cs="Times New Roman"/>
              </w:rPr>
            </w:pPr>
            <w:r w:rsidRPr="00B34C29">
              <w:rPr>
                <w:rFonts w:ascii="Times New Roman" w:hAnsi="Times New Roman" w:cs="Times New Roman"/>
                <w:sz w:val="24"/>
                <w:szCs w:val="24"/>
              </w:rPr>
              <w:t>Year first isolated(country)</w:t>
            </w:r>
            <w:r w:rsidRPr="00B34C29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288" w:type="dxa"/>
            <w:gridSpan w:val="5"/>
          </w:tcPr>
          <w:p w:rsidR="00A67E09" w:rsidRPr="00B34C29" w:rsidRDefault="00A67E09" w:rsidP="009107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vergenc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cording to the evolutionary model</w:t>
            </w:r>
          </w:p>
        </w:tc>
      </w:tr>
      <w:tr w:rsidR="00A67E09" w:rsidRPr="0033590A" w:rsidTr="00A9368C">
        <w:trPr>
          <w:trHeight w:val="443"/>
        </w:trPr>
        <w:tc>
          <w:tcPr>
            <w:tcW w:w="1276" w:type="dxa"/>
            <w:vMerge/>
          </w:tcPr>
          <w:p w:rsidR="00A67E09" w:rsidRPr="00B34C29" w:rsidRDefault="00A67E09" w:rsidP="009107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gridSpan w:val="2"/>
            <w:vMerge/>
          </w:tcPr>
          <w:p w:rsidR="00A67E09" w:rsidRPr="00B34C29" w:rsidRDefault="00A67E09" w:rsidP="009107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67E09" w:rsidRPr="00B34C29" w:rsidRDefault="00A67E09" w:rsidP="009107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xponenti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laxed clock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A67E09" w:rsidRDefault="00A67E09" w:rsidP="009107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67E09" w:rsidRPr="00B34C29" w:rsidRDefault="00A67E09" w:rsidP="009107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rmal relaxed clock</w:t>
            </w:r>
          </w:p>
        </w:tc>
      </w:tr>
      <w:tr w:rsidR="00A67E09" w:rsidRPr="0033590A" w:rsidTr="00A9368C">
        <w:trPr>
          <w:trHeight w:val="489"/>
        </w:trPr>
        <w:tc>
          <w:tcPr>
            <w:tcW w:w="1276" w:type="dxa"/>
            <w:vMerge/>
            <w:tcBorders>
              <w:bottom w:val="single" w:sz="4" w:space="0" w:color="auto"/>
            </w:tcBorders>
          </w:tcPr>
          <w:p w:rsidR="00A67E09" w:rsidRPr="00B34C29" w:rsidRDefault="00A67E09" w:rsidP="009107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gridSpan w:val="2"/>
            <w:vMerge/>
            <w:tcBorders>
              <w:bottom w:val="single" w:sz="4" w:space="0" w:color="auto"/>
            </w:tcBorders>
          </w:tcPr>
          <w:p w:rsidR="00A67E09" w:rsidRPr="00B34C29" w:rsidRDefault="00A67E09" w:rsidP="009107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</w:tcPr>
          <w:p w:rsidR="00A67E09" w:rsidRPr="00B34C29" w:rsidRDefault="00A67E09" w:rsidP="009107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29">
              <w:rPr>
                <w:rFonts w:ascii="Times New Roman" w:hAnsi="Times New Roman" w:cs="Times New Roman" w:hint="eastAsia"/>
                <w:sz w:val="24"/>
                <w:szCs w:val="24"/>
              </w:rPr>
              <w:t>Substitution rate(</w:t>
            </w:r>
            <w:r w:rsidRPr="00B34C29">
              <w:rPr>
                <w:rFonts w:ascii="Times New Roman" w:hAnsi="Times New Roman" w:cs="Times New Roman"/>
                <w:sz w:val="24"/>
                <w:szCs w:val="24"/>
              </w:rPr>
              <w:t>HPD</w:t>
            </w:r>
            <w:r w:rsidRPr="00B34C2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4C7F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68" w:type="dxa"/>
            <w:tcBorders>
              <w:top w:val="single" w:sz="4" w:space="0" w:color="auto"/>
              <w:bottom w:val="single" w:sz="4" w:space="0" w:color="auto"/>
            </w:tcBorders>
          </w:tcPr>
          <w:p w:rsidR="00A67E09" w:rsidRPr="00B34C29" w:rsidRDefault="00A67E09" w:rsidP="009107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29">
              <w:rPr>
                <w:rFonts w:ascii="Times New Roman" w:hAnsi="Times New Roman" w:cs="Times New Roman" w:hint="eastAsia"/>
                <w:sz w:val="24"/>
                <w:szCs w:val="24"/>
              </w:rPr>
              <w:t>Time of emergence(year</w:t>
            </w:r>
            <w:r w:rsidRPr="00B34C29">
              <w:rPr>
                <w:sz w:val="24"/>
                <w:szCs w:val="24"/>
              </w:rPr>
              <w:t xml:space="preserve"> </w:t>
            </w:r>
            <w:r w:rsidRPr="00B34C29">
              <w:rPr>
                <w:rFonts w:ascii="Times New Roman" w:hAnsi="Times New Roman" w:cs="Times New Roman"/>
                <w:sz w:val="24"/>
                <w:szCs w:val="24"/>
              </w:rPr>
              <w:t>[HPD]</w:t>
            </w:r>
            <w:r w:rsidRPr="00B34C2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A67E09" w:rsidRPr="00B34C29" w:rsidRDefault="00A67E09" w:rsidP="009107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6" w:type="dxa"/>
            <w:tcBorders>
              <w:top w:val="single" w:sz="4" w:space="0" w:color="auto"/>
              <w:bottom w:val="single" w:sz="4" w:space="0" w:color="auto"/>
            </w:tcBorders>
          </w:tcPr>
          <w:p w:rsidR="00A67E09" w:rsidRPr="00B34C29" w:rsidRDefault="00A67E09" w:rsidP="009107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29">
              <w:rPr>
                <w:rFonts w:ascii="Times New Roman" w:hAnsi="Times New Roman" w:cs="Times New Roman" w:hint="eastAsia"/>
                <w:sz w:val="24"/>
                <w:szCs w:val="24"/>
              </w:rPr>
              <w:t>Substitution rate(</w:t>
            </w:r>
            <w:r w:rsidRPr="00B34C29">
              <w:rPr>
                <w:rFonts w:ascii="Times New Roman" w:hAnsi="Times New Roman" w:cs="Times New Roman"/>
                <w:sz w:val="24"/>
                <w:szCs w:val="24"/>
              </w:rPr>
              <w:t>HPD</w:t>
            </w:r>
            <w:r w:rsidRPr="00B34C2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4C7F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043" w:type="dxa"/>
            <w:tcBorders>
              <w:top w:val="single" w:sz="4" w:space="0" w:color="auto"/>
              <w:bottom w:val="single" w:sz="4" w:space="0" w:color="auto"/>
            </w:tcBorders>
          </w:tcPr>
          <w:p w:rsidR="00A67E09" w:rsidRPr="00B34C29" w:rsidRDefault="00A67E09" w:rsidP="009107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4C29">
              <w:rPr>
                <w:rFonts w:ascii="Times New Roman" w:hAnsi="Times New Roman" w:cs="Times New Roman" w:hint="eastAsia"/>
                <w:sz w:val="24"/>
                <w:szCs w:val="24"/>
              </w:rPr>
              <w:t>Time of emergence(year</w:t>
            </w:r>
            <w:r w:rsidRPr="00B34C29">
              <w:rPr>
                <w:sz w:val="24"/>
                <w:szCs w:val="24"/>
              </w:rPr>
              <w:t xml:space="preserve"> </w:t>
            </w:r>
            <w:r w:rsidRPr="00B34C29">
              <w:rPr>
                <w:rFonts w:ascii="Times New Roman" w:hAnsi="Times New Roman" w:cs="Times New Roman"/>
                <w:sz w:val="24"/>
                <w:szCs w:val="24"/>
              </w:rPr>
              <w:t>[HPD]</w:t>
            </w:r>
            <w:r w:rsidRPr="00B34C2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A67E09" w:rsidRPr="0033590A" w:rsidTr="00A9368C">
        <w:trPr>
          <w:trHeight w:val="489"/>
        </w:trPr>
        <w:tc>
          <w:tcPr>
            <w:tcW w:w="1418" w:type="dxa"/>
            <w:gridSpan w:val="2"/>
            <w:tcBorders>
              <w:top w:val="single" w:sz="4" w:space="0" w:color="auto"/>
              <w:bottom w:val="nil"/>
            </w:tcBorders>
          </w:tcPr>
          <w:p w:rsidR="00A67E09" w:rsidRPr="0033590A" w:rsidRDefault="00A67E09" w:rsidP="00910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2252" w:type="dxa"/>
            <w:tcBorders>
              <w:top w:val="single" w:sz="4" w:space="0" w:color="auto"/>
              <w:bottom w:val="nil"/>
            </w:tcBorders>
          </w:tcPr>
          <w:p w:rsidR="00A67E09" w:rsidRPr="0033590A" w:rsidRDefault="00A67E09" w:rsidP="009107C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49(</w:t>
            </w:r>
            <w:r w:rsidR="00A9368C" w:rsidRPr="007D0244">
              <w:rPr>
                <w:rFonts w:ascii="Times New Roman" w:hAnsi="Times New Roman" w:cs="Times New Roman"/>
              </w:rPr>
              <w:t>Connecticut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75" w:type="dxa"/>
            <w:vMerge w:val="restart"/>
            <w:tcBorders>
              <w:top w:val="single" w:sz="4" w:space="0" w:color="auto"/>
              <w:bottom w:val="nil"/>
            </w:tcBorders>
          </w:tcPr>
          <w:p w:rsidR="00A67E09" w:rsidRPr="0033590A" w:rsidRDefault="00A67E09" w:rsidP="00910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19</w:t>
            </w:r>
            <w:r>
              <w:rPr>
                <w:rFonts w:ascii="Times New Roman" w:hAnsi="Times New Roman" w:cs="Times New Roman"/>
              </w:rPr>
              <w:t>(4.77-7.56)</w:t>
            </w:r>
          </w:p>
        </w:tc>
        <w:tc>
          <w:tcPr>
            <w:tcW w:w="2368" w:type="dxa"/>
            <w:tcBorders>
              <w:top w:val="single" w:sz="4" w:space="0" w:color="auto"/>
              <w:bottom w:val="nil"/>
            </w:tcBorders>
          </w:tcPr>
          <w:p w:rsidR="00A67E09" w:rsidRPr="0033590A" w:rsidRDefault="00A67E09" w:rsidP="00910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/A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A67E09" w:rsidRDefault="00A67E09" w:rsidP="009107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66" w:type="dxa"/>
            <w:vMerge w:val="restart"/>
            <w:tcBorders>
              <w:top w:val="single" w:sz="4" w:space="0" w:color="auto"/>
              <w:bottom w:val="nil"/>
            </w:tcBorders>
          </w:tcPr>
          <w:p w:rsidR="00A67E09" w:rsidRDefault="00A67E09" w:rsidP="00910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38(</w:t>
            </w:r>
            <w:r>
              <w:rPr>
                <w:rFonts w:ascii="Times New Roman" w:hAnsi="Times New Roman" w:cs="Times New Roman"/>
              </w:rPr>
              <w:t>4.54-6.27)</w:t>
            </w:r>
          </w:p>
        </w:tc>
        <w:tc>
          <w:tcPr>
            <w:tcW w:w="3043" w:type="dxa"/>
            <w:tcBorders>
              <w:top w:val="single" w:sz="4" w:space="0" w:color="auto"/>
              <w:bottom w:val="nil"/>
            </w:tcBorders>
          </w:tcPr>
          <w:p w:rsidR="00A67E09" w:rsidRPr="0033590A" w:rsidRDefault="00A67E09" w:rsidP="00910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/A</w:t>
            </w:r>
          </w:p>
        </w:tc>
      </w:tr>
      <w:tr w:rsidR="00A67E09" w:rsidRPr="0033590A" w:rsidTr="00A9368C">
        <w:trPr>
          <w:trHeight w:val="489"/>
        </w:trPr>
        <w:tc>
          <w:tcPr>
            <w:tcW w:w="1418" w:type="dxa"/>
            <w:gridSpan w:val="2"/>
            <w:tcBorders>
              <w:top w:val="nil"/>
            </w:tcBorders>
          </w:tcPr>
          <w:p w:rsidR="00A67E09" w:rsidRPr="0033590A" w:rsidRDefault="00A67E09" w:rsidP="00910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</w:p>
        </w:tc>
        <w:tc>
          <w:tcPr>
            <w:tcW w:w="2252" w:type="dxa"/>
            <w:tcBorders>
              <w:top w:val="nil"/>
            </w:tcBorders>
          </w:tcPr>
          <w:p w:rsidR="00A67E09" w:rsidRPr="0033590A" w:rsidRDefault="00A67E09" w:rsidP="009107C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56(USA)</w:t>
            </w:r>
          </w:p>
        </w:tc>
        <w:tc>
          <w:tcPr>
            <w:tcW w:w="1575" w:type="dxa"/>
            <w:vMerge/>
            <w:tcBorders>
              <w:top w:val="nil"/>
            </w:tcBorders>
          </w:tcPr>
          <w:p w:rsidR="00A67E09" w:rsidRDefault="00A67E09" w:rsidP="009107C9">
            <w:pPr>
              <w:jc w:val="center"/>
            </w:pPr>
          </w:p>
        </w:tc>
        <w:tc>
          <w:tcPr>
            <w:tcW w:w="2368" w:type="dxa"/>
            <w:tcBorders>
              <w:top w:val="nil"/>
            </w:tcBorders>
          </w:tcPr>
          <w:p w:rsidR="00A67E09" w:rsidRDefault="00A67E09" w:rsidP="009107C9">
            <w:pPr>
              <w:jc w:val="center"/>
            </w:pPr>
            <w:r w:rsidRPr="0008394C">
              <w:rPr>
                <w:rFonts w:ascii="Times New Roman" w:hAnsi="Times New Roman" w:cs="Times New Roman" w:hint="eastAsia"/>
              </w:rPr>
              <w:t>N/A</w:t>
            </w:r>
          </w:p>
        </w:tc>
        <w:tc>
          <w:tcPr>
            <w:tcW w:w="236" w:type="dxa"/>
            <w:tcBorders>
              <w:top w:val="nil"/>
            </w:tcBorders>
          </w:tcPr>
          <w:p w:rsidR="00A67E09" w:rsidRPr="0008394C" w:rsidRDefault="00A67E09" w:rsidP="009107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66" w:type="dxa"/>
            <w:vMerge/>
            <w:tcBorders>
              <w:top w:val="nil"/>
            </w:tcBorders>
          </w:tcPr>
          <w:p w:rsidR="00A67E09" w:rsidRPr="0008394C" w:rsidRDefault="00A67E09" w:rsidP="009107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43" w:type="dxa"/>
            <w:tcBorders>
              <w:top w:val="nil"/>
            </w:tcBorders>
          </w:tcPr>
          <w:p w:rsidR="00A67E09" w:rsidRDefault="00A67E09" w:rsidP="009107C9">
            <w:pPr>
              <w:jc w:val="center"/>
            </w:pPr>
            <w:r w:rsidRPr="0008394C">
              <w:rPr>
                <w:rFonts w:ascii="Times New Roman" w:hAnsi="Times New Roman" w:cs="Times New Roman" w:hint="eastAsia"/>
              </w:rPr>
              <w:t>N/A</w:t>
            </w:r>
          </w:p>
        </w:tc>
      </w:tr>
      <w:tr w:rsidR="00A67E09" w:rsidRPr="0033590A" w:rsidTr="00A9368C">
        <w:trPr>
          <w:trHeight w:val="489"/>
        </w:trPr>
        <w:tc>
          <w:tcPr>
            <w:tcW w:w="1418" w:type="dxa"/>
            <w:gridSpan w:val="2"/>
          </w:tcPr>
          <w:p w:rsidR="00A67E09" w:rsidRPr="0033590A" w:rsidRDefault="00A67E09" w:rsidP="00910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2252" w:type="dxa"/>
          </w:tcPr>
          <w:p w:rsidR="00A67E09" w:rsidRPr="0033590A" w:rsidRDefault="00A67E09" w:rsidP="009107C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94(</w:t>
            </w:r>
            <w:r>
              <w:rPr>
                <w:rFonts w:ascii="Times New Roman" w:hAnsi="Times New Roman" w:cs="Times New Roman"/>
              </w:rPr>
              <w:t xml:space="preserve">Mainland </w:t>
            </w:r>
            <w:r>
              <w:rPr>
                <w:rFonts w:ascii="Times New Roman" w:hAnsi="Times New Roman" w:cs="Times New Roman" w:hint="eastAsia"/>
              </w:rPr>
              <w:t>China)</w:t>
            </w:r>
          </w:p>
        </w:tc>
        <w:tc>
          <w:tcPr>
            <w:tcW w:w="1575" w:type="dxa"/>
            <w:vMerge/>
          </w:tcPr>
          <w:p w:rsidR="00A67E09" w:rsidRDefault="00A67E09" w:rsidP="009107C9">
            <w:pPr>
              <w:jc w:val="center"/>
            </w:pPr>
          </w:p>
        </w:tc>
        <w:tc>
          <w:tcPr>
            <w:tcW w:w="2368" w:type="dxa"/>
          </w:tcPr>
          <w:p w:rsidR="00A67E09" w:rsidRDefault="00A67E09" w:rsidP="009107C9">
            <w:pPr>
              <w:jc w:val="center"/>
            </w:pPr>
            <w:r w:rsidRPr="0008394C">
              <w:rPr>
                <w:rFonts w:ascii="Times New Roman" w:hAnsi="Times New Roman" w:cs="Times New Roman" w:hint="eastAsia"/>
              </w:rPr>
              <w:t>N/A</w:t>
            </w:r>
          </w:p>
        </w:tc>
        <w:tc>
          <w:tcPr>
            <w:tcW w:w="236" w:type="dxa"/>
          </w:tcPr>
          <w:p w:rsidR="00A67E09" w:rsidRPr="0008394C" w:rsidRDefault="00A67E09" w:rsidP="009107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66" w:type="dxa"/>
            <w:vMerge/>
          </w:tcPr>
          <w:p w:rsidR="00A67E09" w:rsidRPr="0008394C" w:rsidRDefault="00A67E09" w:rsidP="009107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43" w:type="dxa"/>
          </w:tcPr>
          <w:p w:rsidR="00A67E09" w:rsidRDefault="00A67E09" w:rsidP="009107C9">
            <w:pPr>
              <w:jc w:val="center"/>
            </w:pPr>
            <w:r w:rsidRPr="0008394C">
              <w:rPr>
                <w:rFonts w:ascii="Times New Roman" w:hAnsi="Times New Roman" w:cs="Times New Roman" w:hint="eastAsia"/>
              </w:rPr>
              <w:t>N/A</w:t>
            </w:r>
          </w:p>
        </w:tc>
      </w:tr>
      <w:tr w:rsidR="00A67E09" w:rsidRPr="0033590A" w:rsidTr="00A9368C">
        <w:trPr>
          <w:trHeight w:val="489"/>
        </w:trPr>
        <w:tc>
          <w:tcPr>
            <w:tcW w:w="1418" w:type="dxa"/>
            <w:gridSpan w:val="2"/>
          </w:tcPr>
          <w:p w:rsidR="00A67E09" w:rsidRPr="0033590A" w:rsidRDefault="00A67E09" w:rsidP="00910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</w:p>
        </w:tc>
        <w:tc>
          <w:tcPr>
            <w:tcW w:w="2252" w:type="dxa"/>
          </w:tcPr>
          <w:p w:rsidR="00A67E09" w:rsidRPr="0033590A" w:rsidRDefault="00A67E09" w:rsidP="009107C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90(</w:t>
            </w:r>
            <w:r>
              <w:rPr>
                <w:rFonts w:ascii="Times New Roman" w:hAnsi="Times New Roman" w:cs="Times New Roman"/>
              </w:rPr>
              <w:t xml:space="preserve">Mainland </w:t>
            </w:r>
            <w:r>
              <w:rPr>
                <w:rFonts w:ascii="Times New Roman" w:hAnsi="Times New Roman" w:cs="Times New Roman" w:hint="eastAsia"/>
              </w:rPr>
              <w:t>China)</w:t>
            </w:r>
          </w:p>
        </w:tc>
        <w:tc>
          <w:tcPr>
            <w:tcW w:w="1575" w:type="dxa"/>
            <w:vMerge/>
          </w:tcPr>
          <w:p w:rsidR="00A67E09" w:rsidRPr="0033590A" w:rsidRDefault="00A67E09" w:rsidP="009107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8" w:type="dxa"/>
          </w:tcPr>
          <w:p w:rsidR="00A67E09" w:rsidRPr="0033590A" w:rsidRDefault="00A67E09" w:rsidP="00910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84.9(</w:t>
            </w:r>
            <w:r>
              <w:rPr>
                <w:rFonts w:ascii="Times New Roman" w:hAnsi="Times New Roman" w:cs="Times New Roman"/>
              </w:rPr>
              <w:t>1978.8-1988.6)</w:t>
            </w:r>
          </w:p>
        </w:tc>
        <w:tc>
          <w:tcPr>
            <w:tcW w:w="236" w:type="dxa"/>
          </w:tcPr>
          <w:p w:rsidR="00A67E09" w:rsidRDefault="00A67E09" w:rsidP="009107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66" w:type="dxa"/>
            <w:vMerge/>
          </w:tcPr>
          <w:p w:rsidR="00A67E09" w:rsidRDefault="00A67E09" w:rsidP="009107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43" w:type="dxa"/>
          </w:tcPr>
          <w:p w:rsidR="00A67E09" w:rsidRDefault="00A67E09" w:rsidP="00910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84.7(</w:t>
            </w:r>
            <w:r>
              <w:rPr>
                <w:rFonts w:ascii="Times New Roman" w:hAnsi="Times New Roman" w:cs="Times New Roman"/>
              </w:rPr>
              <w:t>1981.4-1987.4)</w:t>
            </w:r>
          </w:p>
        </w:tc>
      </w:tr>
      <w:tr w:rsidR="00A67E09" w:rsidRPr="0033590A" w:rsidTr="00A9368C">
        <w:trPr>
          <w:trHeight w:val="489"/>
        </w:trPr>
        <w:tc>
          <w:tcPr>
            <w:tcW w:w="1418" w:type="dxa"/>
            <w:gridSpan w:val="2"/>
          </w:tcPr>
          <w:p w:rsidR="00A67E09" w:rsidRPr="0033590A" w:rsidRDefault="00A67E09" w:rsidP="00910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2252" w:type="dxa"/>
          </w:tcPr>
          <w:p w:rsidR="00A67E09" w:rsidRPr="0033590A" w:rsidRDefault="00A67E09" w:rsidP="009107C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93(France)</w:t>
            </w:r>
          </w:p>
        </w:tc>
        <w:tc>
          <w:tcPr>
            <w:tcW w:w="1575" w:type="dxa"/>
            <w:vMerge/>
          </w:tcPr>
          <w:p w:rsidR="00A67E09" w:rsidRPr="0033590A" w:rsidRDefault="00A67E09" w:rsidP="009107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8" w:type="dxa"/>
          </w:tcPr>
          <w:p w:rsidR="00A67E09" w:rsidRPr="0033590A" w:rsidRDefault="00A67E09" w:rsidP="00910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89.8(</w:t>
            </w:r>
            <w:r>
              <w:rPr>
                <w:rFonts w:ascii="Times New Roman" w:hAnsi="Times New Roman" w:cs="Times New Roman"/>
              </w:rPr>
              <w:t>1984.8-1992.6)</w:t>
            </w:r>
          </w:p>
        </w:tc>
        <w:tc>
          <w:tcPr>
            <w:tcW w:w="236" w:type="dxa"/>
          </w:tcPr>
          <w:p w:rsidR="00A67E09" w:rsidRDefault="00A67E09" w:rsidP="009107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66" w:type="dxa"/>
            <w:vMerge/>
          </w:tcPr>
          <w:p w:rsidR="00A67E09" w:rsidRDefault="00A67E09" w:rsidP="009107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43" w:type="dxa"/>
          </w:tcPr>
          <w:p w:rsidR="00A67E09" w:rsidRDefault="00A67E09" w:rsidP="00910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89.4(</w:t>
            </w:r>
            <w:r>
              <w:rPr>
                <w:rFonts w:ascii="Times New Roman" w:hAnsi="Times New Roman" w:cs="Times New Roman"/>
              </w:rPr>
              <w:t>1986.2-1991.7)</w:t>
            </w:r>
          </w:p>
        </w:tc>
      </w:tr>
      <w:tr w:rsidR="00A67E09" w:rsidRPr="0033590A" w:rsidTr="00A9368C">
        <w:trPr>
          <w:trHeight w:val="489"/>
        </w:trPr>
        <w:tc>
          <w:tcPr>
            <w:tcW w:w="1418" w:type="dxa"/>
            <w:gridSpan w:val="2"/>
          </w:tcPr>
          <w:p w:rsidR="00A67E09" w:rsidRPr="0033590A" w:rsidRDefault="00A67E09" w:rsidP="00910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2252" w:type="dxa"/>
          </w:tcPr>
          <w:p w:rsidR="00A67E09" w:rsidRPr="0033590A" w:rsidRDefault="00A67E09" w:rsidP="009107C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99(Taiwan of China)</w:t>
            </w:r>
          </w:p>
        </w:tc>
        <w:tc>
          <w:tcPr>
            <w:tcW w:w="1575" w:type="dxa"/>
            <w:vMerge/>
          </w:tcPr>
          <w:p w:rsidR="00A67E09" w:rsidRPr="0033590A" w:rsidRDefault="00A67E09" w:rsidP="009107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8" w:type="dxa"/>
          </w:tcPr>
          <w:p w:rsidR="00A67E09" w:rsidRPr="0033590A" w:rsidRDefault="00A67E09" w:rsidP="00910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95.8(</w:t>
            </w:r>
            <w:r>
              <w:rPr>
                <w:rFonts w:ascii="Times New Roman" w:hAnsi="Times New Roman" w:cs="Times New Roman"/>
              </w:rPr>
              <w:t>1991.2-1998.2)</w:t>
            </w:r>
          </w:p>
        </w:tc>
        <w:tc>
          <w:tcPr>
            <w:tcW w:w="236" w:type="dxa"/>
          </w:tcPr>
          <w:p w:rsidR="00A67E09" w:rsidRDefault="00A67E09" w:rsidP="009107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66" w:type="dxa"/>
            <w:vMerge/>
          </w:tcPr>
          <w:p w:rsidR="00A67E09" w:rsidRDefault="00A67E09" w:rsidP="009107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43" w:type="dxa"/>
          </w:tcPr>
          <w:p w:rsidR="00A67E09" w:rsidRDefault="00A67E09" w:rsidP="00910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95.3(</w:t>
            </w:r>
            <w:r>
              <w:rPr>
                <w:rFonts w:ascii="Times New Roman" w:hAnsi="Times New Roman" w:cs="Times New Roman"/>
              </w:rPr>
              <w:t>1992.7-1997.3)</w:t>
            </w:r>
          </w:p>
        </w:tc>
      </w:tr>
      <w:tr w:rsidR="00A67E09" w:rsidRPr="0033590A" w:rsidTr="00A9368C">
        <w:trPr>
          <w:trHeight w:val="489"/>
        </w:trPr>
        <w:tc>
          <w:tcPr>
            <w:tcW w:w="1418" w:type="dxa"/>
            <w:gridSpan w:val="2"/>
          </w:tcPr>
          <w:p w:rsidR="00A67E09" w:rsidRPr="0033590A" w:rsidRDefault="00A67E09" w:rsidP="00910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2252" w:type="dxa"/>
          </w:tcPr>
          <w:p w:rsidR="00A67E09" w:rsidRPr="0033590A" w:rsidRDefault="00A67E09" w:rsidP="009107C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00(Taiwan of China)</w:t>
            </w:r>
          </w:p>
        </w:tc>
        <w:tc>
          <w:tcPr>
            <w:tcW w:w="1575" w:type="dxa"/>
            <w:vMerge/>
          </w:tcPr>
          <w:p w:rsidR="00A67E09" w:rsidRPr="0033590A" w:rsidRDefault="00A67E09" w:rsidP="009107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8" w:type="dxa"/>
          </w:tcPr>
          <w:p w:rsidR="00A67E09" w:rsidRPr="0033590A" w:rsidRDefault="00A67E09" w:rsidP="00910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96.9(</w:t>
            </w:r>
            <w:r>
              <w:rPr>
                <w:rFonts w:ascii="Times New Roman" w:hAnsi="Times New Roman" w:cs="Times New Roman"/>
              </w:rPr>
              <w:t>1992.5-1999.1)</w:t>
            </w:r>
          </w:p>
        </w:tc>
        <w:tc>
          <w:tcPr>
            <w:tcW w:w="236" w:type="dxa"/>
          </w:tcPr>
          <w:p w:rsidR="00A67E09" w:rsidRDefault="00A67E09" w:rsidP="009107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66" w:type="dxa"/>
            <w:vMerge/>
          </w:tcPr>
          <w:p w:rsidR="00A67E09" w:rsidRDefault="00A67E09" w:rsidP="009107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43" w:type="dxa"/>
          </w:tcPr>
          <w:p w:rsidR="00A67E09" w:rsidRDefault="00A67E09" w:rsidP="00910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95.3(</w:t>
            </w:r>
            <w:r>
              <w:rPr>
                <w:rFonts w:ascii="Times New Roman" w:hAnsi="Times New Roman" w:cs="Times New Roman"/>
              </w:rPr>
              <w:t>1991.9-1998.8)</w:t>
            </w:r>
          </w:p>
        </w:tc>
      </w:tr>
      <w:tr w:rsidR="00A67E09" w:rsidRPr="0033590A" w:rsidTr="00A9368C">
        <w:trPr>
          <w:trHeight w:val="489"/>
        </w:trPr>
        <w:tc>
          <w:tcPr>
            <w:tcW w:w="1418" w:type="dxa"/>
            <w:gridSpan w:val="2"/>
          </w:tcPr>
          <w:p w:rsidR="00A67E09" w:rsidRDefault="00A67E09" w:rsidP="00910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</w:p>
        </w:tc>
        <w:tc>
          <w:tcPr>
            <w:tcW w:w="2252" w:type="dxa"/>
          </w:tcPr>
          <w:p w:rsidR="00A67E09" w:rsidRPr="0033590A" w:rsidRDefault="00A67E09" w:rsidP="009107C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08(India)</w:t>
            </w:r>
          </w:p>
        </w:tc>
        <w:tc>
          <w:tcPr>
            <w:tcW w:w="1575" w:type="dxa"/>
            <w:vMerge/>
          </w:tcPr>
          <w:p w:rsidR="00A67E09" w:rsidRPr="0033590A" w:rsidRDefault="00A67E09" w:rsidP="009107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8" w:type="dxa"/>
          </w:tcPr>
          <w:p w:rsidR="00A67E09" w:rsidRPr="0033590A" w:rsidRDefault="00A67E09" w:rsidP="00910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00.7(</w:t>
            </w:r>
            <w:r>
              <w:rPr>
                <w:rFonts w:ascii="Times New Roman" w:hAnsi="Times New Roman" w:cs="Times New Roman"/>
              </w:rPr>
              <w:t>1993.7-2004.2)</w:t>
            </w:r>
          </w:p>
        </w:tc>
        <w:tc>
          <w:tcPr>
            <w:tcW w:w="236" w:type="dxa"/>
          </w:tcPr>
          <w:p w:rsidR="00A67E09" w:rsidRDefault="00A67E09" w:rsidP="009107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66" w:type="dxa"/>
            <w:vMerge/>
          </w:tcPr>
          <w:p w:rsidR="00A67E09" w:rsidRDefault="00A67E09" w:rsidP="009107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43" w:type="dxa"/>
          </w:tcPr>
          <w:p w:rsidR="00A67E09" w:rsidRDefault="00A67E09" w:rsidP="009107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86.4(</w:t>
            </w:r>
            <w:r>
              <w:rPr>
                <w:rFonts w:ascii="Times New Roman" w:hAnsi="Times New Roman" w:cs="Times New Roman"/>
              </w:rPr>
              <w:t>1974.5-1996.3)</w:t>
            </w:r>
          </w:p>
        </w:tc>
      </w:tr>
    </w:tbl>
    <w:p w:rsidR="00A67E09" w:rsidRPr="00D46803" w:rsidRDefault="00A67E09" w:rsidP="00A67E0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46803">
        <w:rPr>
          <w:rFonts w:ascii="Times New Roman" w:hAnsi="Times New Roman" w:cs="Times New Roman"/>
          <w:sz w:val="24"/>
          <w:szCs w:val="24"/>
        </w:rPr>
        <w:t>HPD, 95% highest probability density interval; N/A, no data available due to insufficient sample size (n&lt;2);</w:t>
      </w:r>
    </w:p>
    <w:p w:rsidR="00A67E09" w:rsidRPr="00D46803" w:rsidRDefault="00A67E09" w:rsidP="00A67E0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4680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D46803">
        <w:rPr>
          <w:rFonts w:ascii="Times New Roman" w:hAnsi="Times New Roman" w:cs="Times New Roman"/>
          <w:sz w:val="24"/>
          <w:szCs w:val="24"/>
        </w:rPr>
        <w:t xml:space="preserve"> Genotyp</w:t>
      </w:r>
      <w:r>
        <w:rPr>
          <w:rFonts w:ascii="Times New Roman" w:hAnsi="Times New Roman" w:cs="Times New Roman"/>
          <w:sz w:val="24"/>
          <w:szCs w:val="24"/>
        </w:rPr>
        <w:t>es were classified based on Fig</w:t>
      </w:r>
      <w:r w:rsidRPr="00D46803">
        <w:rPr>
          <w:rFonts w:ascii="Times New Roman" w:hAnsi="Times New Roman" w:cs="Times New Roman"/>
          <w:sz w:val="24"/>
          <w:szCs w:val="24"/>
        </w:rPr>
        <w:t xml:space="preserve"> 1 and distance data between/within groups. </w:t>
      </w:r>
    </w:p>
    <w:p w:rsidR="00A67E09" w:rsidRPr="00D46803" w:rsidRDefault="00A67E09" w:rsidP="00A67E0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46803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D46803">
        <w:rPr>
          <w:rFonts w:ascii="Times New Roman" w:hAnsi="Times New Roman" w:cs="Times New Roman"/>
          <w:sz w:val="24"/>
          <w:szCs w:val="24"/>
        </w:rPr>
        <w:t xml:space="preserve"> Year and country based on the GenBank databases for reported strains. </w:t>
      </w:r>
    </w:p>
    <w:p w:rsidR="00A67E09" w:rsidRPr="00D46803" w:rsidRDefault="00A67E09" w:rsidP="00A67E0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46803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 xml:space="preserve">c </w:t>
      </w:r>
      <w:r w:rsidRPr="00D46803">
        <w:rPr>
          <w:rFonts w:ascii="Times New Roman" w:hAnsi="Times New Roman" w:cs="Times New Roman"/>
          <w:sz w:val="24"/>
          <w:szCs w:val="24"/>
        </w:rPr>
        <w:t>Substitution rates are expressed as 10</w:t>
      </w:r>
      <w:r w:rsidRPr="00D46803">
        <w:rPr>
          <w:rFonts w:ascii="Times New Roman" w:hAnsi="Times New Roman" w:cs="Times New Roman"/>
          <w:sz w:val="24"/>
          <w:szCs w:val="24"/>
          <w:vertAlign w:val="superscript"/>
        </w:rPr>
        <w:t>-3</w:t>
      </w:r>
      <w:r w:rsidRPr="00D46803">
        <w:rPr>
          <w:rFonts w:ascii="Times New Roman" w:hAnsi="Times New Roman" w:cs="Times New Roman"/>
          <w:sz w:val="24"/>
          <w:szCs w:val="24"/>
        </w:rPr>
        <w:t xml:space="preserve"> substitutions per site per year. </w:t>
      </w:r>
    </w:p>
    <w:bookmarkEnd w:id="2"/>
    <w:bookmarkEnd w:id="3"/>
    <w:bookmarkEnd w:id="4"/>
    <w:bookmarkEnd w:id="5"/>
    <w:p w:rsidR="00A67E09" w:rsidRPr="00C264CE" w:rsidRDefault="00A67E09" w:rsidP="00A67E09">
      <w:pPr>
        <w:rPr>
          <w:rFonts w:ascii="Times New Roman" w:hAnsi="Times New Roman" w:cs="Times New Roman"/>
        </w:rPr>
      </w:pPr>
    </w:p>
    <w:p w:rsidR="00A67E09" w:rsidRPr="00A67E09" w:rsidRDefault="00A67E09" w:rsidP="00A67E09">
      <w:pPr>
        <w:rPr>
          <w:rFonts w:ascii="Times New Roman" w:hAnsi="Times New Roman" w:cs="Times New Roman"/>
          <w:sz w:val="24"/>
          <w:szCs w:val="24"/>
        </w:rPr>
      </w:pPr>
    </w:p>
    <w:sectPr w:rsidR="00A67E09" w:rsidRPr="00A67E09" w:rsidSect="00CF32B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64634" w:rsidRDefault="00564634" w:rsidP="00D11DEB">
      <w:r>
        <w:separator/>
      </w:r>
    </w:p>
  </w:endnote>
  <w:endnote w:type="continuationSeparator" w:id="0">
    <w:p w:rsidR="00564634" w:rsidRDefault="00564634" w:rsidP="00D11D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64634" w:rsidRDefault="00564634" w:rsidP="00D11DEB">
      <w:r>
        <w:separator/>
      </w:r>
    </w:p>
  </w:footnote>
  <w:footnote w:type="continuationSeparator" w:id="0">
    <w:p w:rsidR="00564634" w:rsidRDefault="00564634" w:rsidP="00D11D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328C"/>
    <w:rsid w:val="00065FC1"/>
    <w:rsid w:val="000903AC"/>
    <w:rsid w:val="00103524"/>
    <w:rsid w:val="00156AB1"/>
    <w:rsid w:val="00164BC9"/>
    <w:rsid w:val="001D3219"/>
    <w:rsid w:val="003563DE"/>
    <w:rsid w:val="003B7CE9"/>
    <w:rsid w:val="00403AA0"/>
    <w:rsid w:val="0040690A"/>
    <w:rsid w:val="00477947"/>
    <w:rsid w:val="0050328C"/>
    <w:rsid w:val="0052374B"/>
    <w:rsid w:val="00564634"/>
    <w:rsid w:val="005B64F1"/>
    <w:rsid w:val="0064446F"/>
    <w:rsid w:val="00823AB6"/>
    <w:rsid w:val="00834760"/>
    <w:rsid w:val="00904FBC"/>
    <w:rsid w:val="009107C9"/>
    <w:rsid w:val="00987E6B"/>
    <w:rsid w:val="009C4AEF"/>
    <w:rsid w:val="00A01C37"/>
    <w:rsid w:val="00A67E09"/>
    <w:rsid w:val="00A74F47"/>
    <w:rsid w:val="00A9368C"/>
    <w:rsid w:val="00AF5BD6"/>
    <w:rsid w:val="00B25056"/>
    <w:rsid w:val="00B44990"/>
    <w:rsid w:val="00BC7123"/>
    <w:rsid w:val="00CF32B2"/>
    <w:rsid w:val="00D11DEB"/>
    <w:rsid w:val="00E40C76"/>
    <w:rsid w:val="00E95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0CA65D"/>
  <w15:chartTrackingRefBased/>
  <w15:docId w15:val="{45A6D913-F470-4737-9CC5-9ADEDB3F3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403AA0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4">
    <w:name w:val="Table Grid"/>
    <w:basedOn w:val="a1"/>
    <w:uiPriority w:val="39"/>
    <w:rsid w:val="005032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D11D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11DEB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11D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11D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160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23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22F0ED-0E6E-4B87-99BF-CE449103C9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9</Pages>
  <Words>1894</Words>
  <Characters>10796</Characters>
  <Application>Microsoft Office Word</Application>
  <DocSecurity>0</DocSecurity>
  <Lines>89</Lines>
  <Paragraphs>25</Paragraphs>
  <ScaleCrop>false</ScaleCrop>
  <Company>微软中国</Company>
  <LinksUpToDate>false</LinksUpToDate>
  <CharactersWithSpaces>12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1</cp:revision>
  <cp:lastPrinted>2018-06-25T06:56:00Z</cp:lastPrinted>
  <dcterms:created xsi:type="dcterms:W3CDTF">2018-03-08T05:48:00Z</dcterms:created>
  <dcterms:modified xsi:type="dcterms:W3CDTF">2019-03-22T05:48:00Z</dcterms:modified>
</cp:coreProperties>
</file>